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7D374E">
        <w:fldChar w:fldCharType="begin"/>
      </w:r>
      <w:r w:rsidR="007D374E">
        <w:instrText xml:space="preserve"> HYPERLINK "http://biosharing.org/" \h </w:instrText>
      </w:r>
      <w:r w:rsidR="007D374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7D374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8F0315C" w:rsidR="00F102CC" w:rsidRPr="00470843"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A1C84D" w:rsidR="00F102CC" w:rsidRPr="003D5AF6" w:rsidRDefault="006148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8FEE39" w:rsidR="00F102CC" w:rsidRPr="003D5AF6" w:rsidRDefault="00464CCC">
            <w:pPr>
              <w:rPr>
                <w:rFonts w:ascii="Noto Sans" w:eastAsia="Noto Sans" w:hAnsi="Noto Sans" w:cs="Noto Sans"/>
                <w:bCs/>
                <w:color w:val="434343"/>
                <w:sz w:val="18"/>
                <w:szCs w:val="18"/>
              </w:rPr>
            </w:pPr>
            <w:r w:rsidRPr="00464CCC">
              <w:rPr>
                <w:rFonts w:asciiTheme="minorEastAsia" w:hAnsiTheme="minorEastAsia" w:cs="Noto Sans"/>
                <w:bCs/>
                <w:color w:val="434343"/>
                <w:sz w:val="18"/>
                <w:szCs w:val="18"/>
                <w:lang w:eastAsia="zh-CN"/>
              </w:rPr>
              <w:t>Materials and Methods</w:t>
            </w:r>
            <w:r>
              <w:rPr>
                <w:rFonts w:asciiTheme="minorEastAsia" w:hAnsiTheme="minorEastAsia" w:cs="Noto Sans"/>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2B519E" w:rsidR="00F102CC" w:rsidRPr="003D5AF6" w:rsidRDefault="002D58C5">
            <w:pPr>
              <w:rPr>
                <w:rFonts w:ascii="Noto Sans" w:eastAsia="Noto Sans" w:hAnsi="Noto Sans" w:cs="Noto Sans"/>
                <w:bCs/>
                <w:color w:val="434343"/>
                <w:sz w:val="18"/>
                <w:szCs w:val="18"/>
              </w:rPr>
            </w:pPr>
            <w:r w:rsidRPr="002D58C5">
              <w:rPr>
                <w:rFonts w:asciiTheme="minorEastAsia" w:hAnsiTheme="minorEastAsia" w:cs="Noto Sans"/>
                <w:bCs/>
                <w:color w:val="434343"/>
                <w:sz w:val="18"/>
                <w:szCs w:val="18"/>
                <w:lang w:eastAsia="zh-CN"/>
              </w:rPr>
              <w:t>Supplementary file 6 Oligos</w:t>
            </w:r>
            <w:r w:rsidR="00464CCC">
              <w:rPr>
                <w:rFonts w:asciiTheme="minorEastAsia" w:hAnsiTheme="minorEastAsia" w:cs="Noto Sans"/>
                <w:bCs/>
                <w:color w:val="434343"/>
                <w:sz w:val="18"/>
                <w:szCs w:val="18"/>
                <w:lang w:eastAsia="zh-CN"/>
              </w:rPr>
              <w:t xml:space="preserve">.xlsx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9EA5841" w:rsidR="00F102CC" w:rsidRPr="003D5AF6" w:rsidRDefault="00464CCC">
            <w:pPr>
              <w:rPr>
                <w:rFonts w:ascii="Noto Sans" w:eastAsia="Noto Sans" w:hAnsi="Noto Sans" w:cs="Noto Sans"/>
                <w:bCs/>
                <w:color w:val="434343"/>
                <w:sz w:val="18"/>
                <w:szCs w:val="18"/>
              </w:rPr>
            </w:pPr>
            <w:r w:rsidRPr="00464CCC">
              <w:rPr>
                <w:rFonts w:asciiTheme="minorEastAsia" w:hAnsiTheme="minorEastAsia" w:cs="Noto Sans"/>
                <w:bCs/>
                <w:color w:val="434343"/>
                <w:sz w:val="18"/>
                <w:szCs w:val="18"/>
                <w:lang w:eastAsia="zh-CN"/>
              </w:rPr>
              <w:t>Materials and Methods</w:t>
            </w:r>
            <w:r>
              <w:rPr>
                <w:rFonts w:asciiTheme="minorEastAsia" w:hAnsiTheme="minorEastAsia" w:cs="Noto Sans"/>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C10D6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10D68" w:rsidRDefault="00C10D68" w:rsidP="00C10D6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7DBC131" w:rsidR="00C10D68" w:rsidRPr="003D5AF6" w:rsidRDefault="00C10D68" w:rsidP="00C10D68">
            <w:pPr>
              <w:rPr>
                <w:rFonts w:ascii="Noto Sans" w:eastAsia="Noto Sans" w:hAnsi="Noto Sans" w:cs="Noto Sans"/>
                <w:bCs/>
                <w:color w:val="434343"/>
                <w:sz w:val="18"/>
                <w:szCs w:val="18"/>
              </w:rPr>
            </w:pPr>
            <w:r w:rsidRPr="00464CCC">
              <w:rPr>
                <w:rFonts w:asciiTheme="minorEastAsia" w:hAnsiTheme="minorEastAsia" w:cs="Noto Sans"/>
                <w:bCs/>
                <w:color w:val="434343"/>
                <w:sz w:val="18"/>
                <w:szCs w:val="18"/>
                <w:lang w:eastAsia="zh-CN"/>
              </w:rPr>
              <w:t>Materials and Methods</w:t>
            </w:r>
            <w:r>
              <w:rPr>
                <w:rFonts w:asciiTheme="minorEastAsia" w:hAnsiTheme="minorEastAsia" w:cs="Noto Sans"/>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3F837F" w:rsidR="00C10D68" w:rsidRPr="003D5AF6" w:rsidRDefault="00C10D68" w:rsidP="00C10D6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C10D6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10D68" w:rsidRPr="003D5AF6" w:rsidRDefault="00C10D68" w:rsidP="00C10D6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10D68" w:rsidRDefault="00C10D68" w:rsidP="00C10D6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10D68" w:rsidRDefault="00C10D68" w:rsidP="00C10D6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D6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10D68" w:rsidRDefault="00C10D68" w:rsidP="00C10D68">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10D68" w:rsidRDefault="00C10D68" w:rsidP="00C10D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10D68" w:rsidRDefault="00C10D68" w:rsidP="00C10D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D6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10D68" w:rsidRDefault="00C10D68" w:rsidP="00C10D6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20197D0" w:rsidR="00C10D68" w:rsidRPr="003D5AF6" w:rsidRDefault="00C10D68" w:rsidP="00C10D68">
            <w:pPr>
              <w:rPr>
                <w:rFonts w:ascii="Noto Sans" w:eastAsia="Noto Sans" w:hAnsi="Noto Sans" w:cs="Noto Sans"/>
                <w:bCs/>
                <w:color w:val="434343"/>
                <w:sz w:val="18"/>
                <w:szCs w:val="18"/>
              </w:rPr>
            </w:pPr>
            <w:r w:rsidRPr="00464CCC">
              <w:rPr>
                <w:rFonts w:asciiTheme="minorEastAsia" w:hAnsiTheme="minorEastAsia" w:cs="Noto Sans"/>
                <w:bCs/>
                <w:color w:val="434343"/>
                <w:sz w:val="18"/>
                <w:szCs w:val="18"/>
                <w:lang w:eastAsia="zh-CN"/>
              </w:rPr>
              <w:t>Materials and Methods</w:t>
            </w:r>
            <w:r>
              <w:rPr>
                <w:rFonts w:asciiTheme="minorEastAsia" w:hAnsiTheme="minorEastAsia" w:cs="Noto Sans"/>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10D68" w:rsidRPr="003D5AF6" w:rsidRDefault="00C10D68" w:rsidP="00C10D68">
            <w:pPr>
              <w:rPr>
                <w:rFonts w:ascii="Noto Sans" w:eastAsia="Noto Sans" w:hAnsi="Noto Sans" w:cs="Noto Sans"/>
                <w:bCs/>
                <w:color w:val="434343"/>
                <w:sz w:val="18"/>
                <w:szCs w:val="18"/>
              </w:rPr>
            </w:pPr>
          </w:p>
        </w:tc>
      </w:tr>
      <w:tr w:rsidR="00C10D6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10D68" w:rsidRDefault="00C10D68" w:rsidP="00C10D6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4150F8E" w:rsidR="00C10D68" w:rsidRPr="003D5AF6" w:rsidRDefault="00C10D68" w:rsidP="00C10D6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668026" w:rsidR="00C10D68" w:rsidRPr="003D5AF6" w:rsidRDefault="006148CF" w:rsidP="00C10D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D6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10D68" w:rsidRPr="003D5AF6" w:rsidRDefault="00C10D68" w:rsidP="00C10D6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10D68" w:rsidRDefault="00C10D68" w:rsidP="00C10D6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10D68" w:rsidRDefault="00C10D68" w:rsidP="00C10D6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D6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10D68" w:rsidRDefault="00C10D68" w:rsidP="00C10D6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10D68" w:rsidRDefault="00C10D68" w:rsidP="00C10D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10D68" w:rsidRDefault="00C10D68" w:rsidP="00C10D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D6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10D68" w:rsidRDefault="00C10D68" w:rsidP="00C10D6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10D68" w:rsidRPr="003D5AF6" w:rsidRDefault="00C10D68" w:rsidP="00C10D6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2F3ECF" w:rsidR="00C10D68" w:rsidRPr="003D5AF6" w:rsidRDefault="006148CF" w:rsidP="00C10D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D6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10D68" w:rsidRDefault="00C10D68" w:rsidP="00C10D6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10D68" w:rsidRPr="003D5AF6" w:rsidRDefault="00C10D68" w:rsidP="00C10D6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C069D2" w:rsidR="00C10D68" w:rsidRPr="003D5AF6" w:rsidRDefault="006148CF" w:rsidP="00C10D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D6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10D68" w:rsidRPr="003D5AF6" w:rsidRDefault="00C10D68" w:rsidP="00C10D6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10D68" w:rsidRDefault="00C10D68" w:rsidP="00C10D6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10D68" w:rsidRDefault="00C10D68" w:rsidP="00C10D6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D6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10D68" w:rsidRDefault="00C10D68" w:rsidP="00C10D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10D68" w:rsidRDefault="00C10D68" w:rsidP="00C10D6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10D68" w:rsidRDefault="00C10D68" w:rsidP="00C10D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D6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10D68" w:rsidRDefault="00C10D68" w:rsidP="00C10D6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10D68" w:rsidRPr="003D5AF6" w:rsidRDefault="00C10D68" w:rsidP="00C10D6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30C4AA" w:rsidR="00C10D68" w:rsidRDefault="006148CF" w:rsidP="00C10D6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A75026" w:rsidR="00F102CC" w:rsidRPr="003D5AF6" w:rsidRDefault="00614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13D688" w:rsidR="00F102CC" w:rsidRPr="003D5AF6" w:rsidRDefault="00614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79E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779EB" w:rsidRDefault="00C779EB" w:rsidP="00C779E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FCB698B" w:rsidR="00C779EB" w:rsidRPr="003D5AF6" w:rsidRDefault="00C779EB" w:rsidP="00C779E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E4E5F54" w:rsidR="00C779EB" w:rsidRPr="003D5AF6" w:rsidRDefault="00826ED0" w:rsidP="00C77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779E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779EB" w:rsidRDefault="00C779EB" w:rsidP="00C779E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B7C63D" w:rsidR="00C779EB" w:rsidRPr="003D5AF6" w:rsidRDefault="00C779EB" w:rsidP="00C779E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95AD66" w:rsidR="00C779EB" w:rsidRDefault="006148CF" w:rsidP="00C779E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C779E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779EB" w:rsidRDefault="00C779EB" w:rsidP="00C779E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35ABF3" w:rsidR="00C779EB" w:rsidRPr="003D5AF6" w:rsidRDefault="00C779EB" w:rsidP="00C779E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10D048" w:rsidR="00C779EB" w:rsidRPr="003D5AF6" w:rsidRDefault="00826ED0" w:rsidP="00C77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779E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779EB" w:rsidRDefault="00C779EB" w:rsidP="00C779E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F473109" w:rsidR="00C779EB" w:rsidRPr="003D5AF6" w:rsidRDefault="00C779EB" w:rsidP="00C779E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B1A2D7" w:rsidR="00C779EB" w:rsidRPr="003D5AF6" w:rsidRDefault="00826ED0" w:rsidP="00C77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779E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779EB" w:rsidRPr="003D5AF6" w:rsidRDefault="00C779EB" w:rsidP="00C779E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779EB" w:rsidRDefault="00C779EB" w:rsidP="00C779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779EB" w:rsidRDefault="00C779EB" w:rsidP="00C779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79E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779EB" w:rsidRDefault="00C779EB" w:rsidP="00C779E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779EB" w:rsidRDefault="00C779EB" w:rsidP="00C779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779EB" w:rsidRDefault="00C779EB" w:rsidP="00C779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79E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779EB" w:rsidRDefault="00C779EB" w:rsidP="00C779E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63FAD6" w:rsidR="00C779EB" w:rsidRPr="003D5AF6" w:rsidRDefault="00C779EB" w:rsidP="00C77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of e</w:t>
            </w:r>
            <w:r w:rsidRPr="00A00F53">
              <w:rPr>
                <w:rFonts w:ascii="Noto Sans" w:eastAsia="Noto Sans" w:hAnsi="Noto Sans" w:cs="Noto Sans"/>
                <w:bCs/>
                <w:color w:val="434343"/>
                <w:sz w:val="18"/>
                <w:szCs w:val="18"/>
              </w:rPr>
              <w:t>xperiment replicat</w:t>
            </w:r>
            <w:r>
              <w:rPr>
                <w:rFonts w:ascii="Noto Sans" w:eastAsia="Noto Sans" w:hAnsi="Noto Sans" w:cs="Noto Sans"/>
                <w:bCs/>
                <w:color w:val="434343"/>
                <w:sz w:val="18"/>
                <w:szCs w:val="18"/>
              </w:rPr>
              <w:t>ion</w:t>
            </w:r>
            <w:r w:rsidRPr="00A00F5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re describ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779EB" w:rsidRPr="003D5AF6" w:rsidRDefault="00C779EB" w:rsidP="00C779EB">
            <w:pPr>
              <w:spacing w:line="225" w:lineRule="auto"/>
              <w:rPr>
                <w:rFonts w:ascii="Noto Sans" w:eastAsia="Noto Sans" w:hAnsi="Noto Sans" w:cs="Noto Sans"/>
                <w:bCs/>
                <w:color w:val="434343"/>
                <w:sz w:val="18"/>
                <w:szCs w:val="18"/>
              </w:rPr>
            </w:pPr>
          </w:p>
        </w:tc>
      </w:tr>
      <w:tr w:rsidR="00C779E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779EB" w:rsidRDefault="00C779EB" w:rsidP="00C779E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B79412" w:rsidR="00C779EB" w:rsidRPr="003D5AF6" w:rsidRDefault="00C779EB" w:rsidP="00C779EB">
            <w:pPr>
              <w:spacing w:line="225" w:lineRule="auto"/>
              <w:rPr>
                <w:rFonts w:ascii="Noto Sans" w:eastAsia="Noto Sans" w:hAnsi="Noto Sans" w:cs="Noto Sans"/>
                <w:bCs/>
                <w:color w:val="434343"/>
                <w:sz w:val="18"/>
                <w:szCs w:val="18"/>
              </w:rPr>
            </w:pPr>
            <w:r w:rsidRPr="00BC234B">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 xml:space="preserve"> </w:t>
            </w:r>
            <w:r>
              <w:rPr>
                <w:rFonts w:ascii="Microsoft YaHei" w:eastAsia="Microsoft YaHei" w:hAnsi="Microsoft YaHei" w:cs="Microsoft YaHei" w:hint="eastAsia"/>
                <w:color w:val="434343"/>
                <w:sz w:val="18"/>
                <w:szCs w:val="18"/>
                <w:lang w:eastAsia="zh-CN"/>
              </w:rPr>
              <w:t>/</w:t>
            </w:r>
            <w:r>
              <w:rPr>
                <w:rFonts w:ascii="Microsoft YaHei" w:eastAsia="Microsoft YaHei" w:hAnsi="Microsoft YaHei" w:cs="Microsoft YaHei"/>
                <w:color w:val="434343"/>
                <w:sz w:val="18"/>
                <w:szCs w:val="18"/>
                <w:lang w:eastAsia="zh-CN"/>
              </w:rPr>
              <w:t xml:space="preserv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779EB" w:rsidRPr="003D5AF6" w:rsidRDefault="00C779EB" w:rsidP="00C779EB">
            <w:pPr>
              <w:spacing w:line="225" w:lineRule="auto"/>
              <w:rPr>
                <w:rFonts w:ascii="Noto Sans" w:eastAsia="Noto Sans" w:hAnsi="Noto Sans" w:cs="Noto Sans"/>
                <w:bCs/>
                <w:color w:val="434343"/>
                <w:sz w:val="18"/>
                <w:szCs w:val="18"/>
              </w:rPr>
            </w:pPr>
          </w:p>
        </w:tc>
      </w:tr>
      <w:tr w:rsidR="00C779E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779EB" w:rsidRPr="003D5AF6" w:rsidRDefault="00C779EB" w:rsidP="00C779E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779EB" w:rsidRDefault="00C779EB" w:rsidP="00C779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779EB" w:rsidRDefault="00C779EB" w:rsidP="00C779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79E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779EB" w:rsidRDefault="00C779EB" w:rsidP="00C779E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779EB" w:rsidRDefault="00C779EB" w:rsidP="00C779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779EB" w:rsidRDefault="00C779EB" w:rsidP="00C779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D6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10D68" w:rsidRDefault="00C10D68" w:rsidP="00C10D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10D68" w:rsidRDefault="00C10D68" w:rsidP="00C10D6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7BAB8D" w:rsidR="00C10D68" w:rsidRPr="003D5AF6" w:rsidRDefault="00FB7C70" w:rsidP="00C10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D6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10D68" w:rsidRDefault="00C10D68" w:rsidP="00C10D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FD23F62" w:rsidR="00C10D68" w:rsidRPr="003D5AF6" w:rsidRDefault="00C10D68" w:rsidP="00C10D68">
            <w:pPr>
              <w:spacing w:line="225" w:lineRule="auto"/>
              <w:rPr>
                <w:rFonts w:ascii="Noto Sans" w:eastAsia="Noto Sans" w:hAnsi="Noto Sans" w:cs="Noto Sans"/>
                <w:bCs/>
                <w:color w:val="434343"/>
                <w:sz w:val="18"/>
                <w:szCs w:val="18"/>
              </w:rPr>
            </w:pPr>
            <w:r w:rsidRPr="00464CCC">
              <w:rPr>
                <w:rFonts w:asciiTheme="minorEastAsia" w:hAnsiTheme="minorEastAsia" w:cs="Noto Sans"/>
                <w:bCs/>
                <w:color w:val="434343"/>
                <w:sz w:val="18"/>
                <w:szCs w:val="18"/>
                <w:lang w:eastAsia="zh-CN"/>
              </w:rPr>
              <w:t>Materials and Methods</w:t>
            </w:r>
            <w:r>
              <w:rPr>
                <w:rFonts w:asciiTheme="minorEastAsia" w:hAnsiTheme="minorEastAsia" w:cs="Noto Sans"/>
                <w:bCs/>
                <w:color w:val="434343"/>
                <w:sz w:val="18"/>
                <w:szCs w:val="18"/>
                <w:lang w:eastAsia="zh-CN"/>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10D68" w:rsidRPr="003D5AF6" w:rsidRDefault="00C10D68" w:rsidP="00C10D68">
            <w:pPr>
              <w:spacing w:line="225" w:lineRule="auto"/>
              <w:rPr>
                <w:rFonts w:ascii="Noto Sans" w:eastAsia="Noto Sans" w:hAnsi="Noto Sans" w:cs="Noto Sans"/>
                <w:bCs/>
                <w:color w:val="434343"/>
                <w:sz w:val="18"/>
                <w:szCs w:val="18"/>
              </w:rPr>
            </w:pPr>
          </w:p>
        </w:tc>
      </w:tr>
      <w:tr w:rsidR="00C10D6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10D68" w:rsidRDefault="00C10D68" w:rsidP="00C10D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10D68" w:rsidRPr="003D5AF6" w:rsidRDefault="00C10D68" w:rsidP="00C10D6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79D50D" w:rsidR="00C10D68" w:rsidRPr="003D5AF6" w:rsidRDefault="006148CF" w:rsidP="00C10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D6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10D68" w:rsidRPr="003D5AF6" w:rsidRDefault="00C10D68" w:rsidP="00C10D6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10D68" w:rsidRDefault="00C10D68" w:rsidP="00C10D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10D68" w:rsidRDefault="00C10D68" w:rsidP="00C10D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D6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10D68" w:rsidRDefault="00C10D68" w:rsidP="00C10D6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10D68" w:rsidRDefault="00C10D68" w:rsidP="00C10D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10D68" w:rsidRDefault="00C10D68" w:rsidP="00C10D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D6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10D68" w:rsidRDefault="00C10D68" w:rsidP="00C10D6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10D68" w:rsidRPr="003D5AF6" w:rsidRDefault="00C10D68" w:rsidP="00C10D6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EB3D48" w:rsidR="00C10D68" w:rsidRPr="003D5AF6" w:rsidRDefault="006148CF" w:rsidP="00C10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B5B31D7" w:rsidR="00F102CC" w:rsidRPr="003D5AF6" w:rsidRDefault="00A75068">
            <w:pPr>
              <w:spacing w:line="225" w:lineRule="auto"/>
              <w:rPr>
                <w:rFonts w:ascii="Noto Sans" w:eastAsia="Noto Sans" w:hAnsi="Noto Sans" w:cs="Noto Sans"/>
                <w:bCs/>
                <w:color w:val="434343"/>
                <w:sz w:val="18"/>
                <w:szCs w:val="18"/>
              </w:rPr>
            </w:pPr>
            <w:r w:rsidRPr="00BC234B">
              <w:rPr>
                <w:rFonts w:ascii="Noto Sans" w:eastAsia="Noto Sans" w:hAnsi="Noto Sans" w:cs="Noto San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C34F4C" w:rsidR="00F102CC" w:rsidRPr="003D5AF6" w:rsidRDefault="00A75068">
            <w:pPr>
              <w:spacing w:line="225" w:lineRule="auto"/>
              <w:rPr>
                <w:rFonts w:ascii="Noto Sans" w:eastAsia="Noto Sans" w:hAnsi="Noto Sans" w:cs="Noto Sans"/>
                <w:bCs/>
                <w:color w:val="434343"/>
                <w:sz w:val="18"/>
                <w:szCs w:val="18"/>
              </w:rPr>
            </w:pPr>
            <w:r w:rsidRPr="00BC234B">
              <w:rPr>
                <w:rFonts w:ascii="Noto Sans" w:eastAsia="Noto Sans" w:hAnsi="Noto Sans" w:cs="Noto Sans"/>
                <w:color w:val="434343"/>
                <w:sz w:val="18"/>
                <w:szCs w:val="18"/>
              </w:rPr>
              <w:t>Materials and Methods</w:t>
            </w:r>
            <w:r w:rsidR="00C779EB">
              <w:rPr>
                <w:rFonts w:ascii="Noto Sans" w:eastAsia="Noto Sans" w:hAnsi="Noto Sans" w:cs="Noto Sans"/>
                <w:color w:val="434343"/>
                <w:sz w:val="18"/>
                <w:szCs w:val="18"/>
              </w:rPr>
              <w:t xml:space="preserve"> /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794868" w:rsidR="00F102CC" w:rsidRPr="003D5AF6" w:rsidRDefault="00826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BCD395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31FF516" w:rsidR="00F102CC" w:rsidRPr="003D5AF6" w:rsidRDefault="00614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FADEFED" w:rsidR="00F102CC" w:rsidRPr="003D5AF6" w:rsidRDefault="00A75068">
            <w:pPr>
              <w:spacing w:line="225" w:lineRule="auto"/>
              <w:rPr>
                <w:rFonts w:ascii="Noto Sans" w:eastAsia="Noto Sans" w:hAnsi="Noto Sans" w:cs="Noto Sans"/>
                <w:bCs/>
                <w:color w:val="434343"/>
                <w:sz w:val="18"/>
                <w:szCs w:val="18"/>
              </w:rPr>
            </w:pPr>
            <w:r w:rsidRPr="00BC234B">
              <w:rPr>
                <w:rFonts w:ascii="Noto Sans" w:eastAsia="Noto Sans" w:hAnsi="Noto Sans" w:cs="Noto San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C26FCA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78CA03A" w:rsidR="00F102CC" w:rsidRPr="00302AE1" w:rsidRDefault="00302A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7461B4F"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849B48" w:rsidR="00F102CC" w:rsidRPr="00302AE1" w:rsidRDefault="00302A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7926CC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932D5FB" w:rsidR="00F102CC" w:rsidRPr="00302AE1" w:rsidRDefault="00302AE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3D392C" w:rsidR="00F102CC" w:rsidRPr="003D5AF6" w:rsidRDefault="00614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7542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908AA" w14:textId="77777777" w:rsidR="00475427" w:rsidRDefault="00475427">
      <w:r>
        <w:separator/>
      </w:r>
    </w:p>
  </w:endnote>
  <w:endnote w:type="continuationSeparator" w:id="0">
    <w:p w14:paraId="135B4301" w14:textId="77777777" w:rsidR="00475427" w:rsidRDefault="00475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1FC369E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B7C70">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D8269" w14:textId="77777777" w:rsidR="00475427" w:rsidRDefault="00475427">
      <w:r>
        <w:separator/>
      </w:r>
    </w:p>
  </w:footnote>
  <w:footnote w:type="continuationSeparator" w:id="0">
    <w:p w14:paraId="3B8C743F" w14:textId="77777777" w:rsidR="00475427" w:rsidRDefault="004754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00117979">
    <w:abstractNumId w:val="2"/>
  </w:num>
  <w:num w:numId="2" w16cid:durableId="475343960">
    <w:abstractNumId w:val="0"/>
  </w:num>
  <w:num w:numId="3" w16cid:durableId="1445035619">
    <w:abstractNumId w:val="1"/>
  </w:num>
  <w:num w:numId="4" w16cid:durableId="16175168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D58C5"/>
    <w:rsid w:val="00302AE1"/>
    <w:rsid w:val="003D5AF6"/>
    <w:rsid w:val="00427975"/>
    <w:rsid w:val="00464CCC"/>
    <w:rsid w:val="00470843"/>
    <w:rsid w:val="00475427"/>
    <w:rsid w:val="004E2C31"/>
    <w:rsid w:val="005348BC"/>
    <w:rsid w:val="005B0259"/>
    <w:rsid w:val="00601ADD"/>
    <w:rsid w:val="006148CF"/>
    <w:rsid w:val="00671211"/>
    <w:rsid w:val="006F24F8"/>
    <w:rsid w:val="007054B6"/>
    <w:rsid w:val="00797E4D"/>
    <w:rsid w:val="007D374E"/>
    <w:rsid w:val="00826ED0"/>
    <w:rsid w:val="00851387"/>
    <w:rsid w:val="009C7B26"/>
    <w:rsid w:val="00A11E52"/>
    <w:rsid w:val="00A75068"/>
    <w:rsid w:val="00AE0C76"/>
    <w:rsid w:val="00B367F0"/>
    <w:rsid w:val="00B613FC"/>
    <w:rsid w:val="00BC234B"/>
    <w:rsid w:val="00BD41E9"/>
    <w:rsid w:val="00BF4D29"/>
    <w:rsid w:val="00C10D68"/>
    <w:rsid w:val="00C779EB"/>
    <w:rsid w:val="00C84413"/>
    <w:rsid w:val="00F102CC"/>
    <w:rsid w:val="00F91042"/>
    <w:rsid w:val="00FB7C7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5</Pages>
  <Words>1474</Words>
  <Characters>840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孙 强</cp:lastModifiedBy>
  <cp:revision>12</cp:revision>
  <dcterms:created xsi:type="dcterms:W3CDTF">2022-08-17T02:56:00Z</dcterms:created>
  <dcterms:modified xsi:type="dcterms:W3CDTF">2022-08-18T03:20:00Z</dcterms:modified>
</cp:coreProperties>
</file>